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F0890" w14:textId="6ABADC6D" w:rsidR="0030081E" w:rsidRPr="002B581C" w:rsidRDefault="007878A6" w:rsidP="009F5BB7">
      <w:pPr>
        <w:pStyle w:val="Salutation"/>
        <w:spacing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30081E" w:rsidRPr="002B581C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1</w:t>
      </w:r>
    </w:p>
    <w:p w14:paraId="31090C6A" w14:textId="7836D18C" w:rsidR="0030081E" w:rsidRPr="002B581C" w:rsidRDefault="0030081E" w:rsidP="009F5BB7">
      <w:pPr>
        <w:spacing w:line="360" w:lineRule="auto"/>
        <w:contextualSpacing/>
        <w:rPr>
          <w:rFonts w:cs="Arial"/>
          <w:noProof w:val="0"/>
          <w:color w:val="000000" w:themeColor="text1"/>
          <w:szCs w:val="20"/>
        </w:rPr>
      </w:pPr>
      <w:r w:rsidRPr="002B581C">
        <w:rPr>
          <w:rFonts w:cs="Arial"/>
          <w:noProof w:val="0"/>
          <w:color w:val="000000" w:themeColor="text1"/>
          <w:szCs w:val="20"/>
        </w:rPr>
        <w:t xml:space="preserve">Associations (multivariate analysis) between the ankle brachial index (ABI) (defined as the ratio of </w:t>
      </w:r>
      <w:r w:rsidRPr="002B581C">
        <w:rPr>
          <w:rFonts w:cs="Arial"/>
          <w:noProof w:val="0"/>
          <w:szCs w:val="20"/>
        </w:rPr>
        <w:t xml:space="preserve">the highest values of ankle systolic blood pressure of both sides divided by the highest value of arm systolic blood pressure of both sides) </w:t>
      </w:r>
      <w:r w:rsidRPr="002B581C">
        <w:rPr>
          <w:rFonts w:cs="Arial"/>
          <w:noProof w:val="0"/>
          <w:color w:val="000000" w:themeColor="text1"/>
          <w:szCs w:val="20"/>
        </w:rPr>
        <w:t xml:space="preserve">and ocular parameters in the Ural Eye and Medical Study, after exclusion of the parameter of the </w:t>
      </w:r>
      <w:bookmarkStart w:id="0" w:name="_Hlk84418235"/>
      <w:r w:rsidRPr="002B581C">
        <w:rPr>
          <w:rFonts w:cs="Arial"/>
          <w:noProof w:val="0"/>
          <w:color w:val="000000" w:themeColor="text1"/>
          <w:szCs w:val="20"/>
        </w:rPr>
        <w:t>m</w:t>
      </w:r>
      <w:r w:rsidRPr="002B581C">
        <w:rPr>
          <w:rFonts w:cs="Arial"/>
          <w:noProof w:val="0"/>
          <w:szCs w:val="20"/>
        </w:rPr>
        <w:t>ean systolic blood pressure (mean of measurements at both arms and both ankles)</w:t>
      </w:r>
    </w:p>
    <w:tbl>
      <w:tblPr>
        <w:tblStyle w:val="TableGrid"/>
        <w:tblpPr w:leftFromText="141" w:rightFromText="141" w:vertAnchor="page" w:horzAnchor="margin" w:tblpY="4054"/>
        <w:tblW w:w="0" w:type="auto"/>
        <w:tblLook w:val="04A0" w:firstRow="1" w:lastRow="0" w:firstColumn="1" w:lastColumn="0" w:noHBand="0" w:noVBand="1"/>
      </w:tblPr>
      <w:tblGrid>
        <w:gridCol w:w="1604"/>
        <w:gridCol w:w="1322"/>
        <w:gridCol w:w="1436"/>
        <w:gridCol w:w="1331"/>
        <w:gridCol w:w="930"/>
        <w:gridCol w:w="1006"/>
      </w:tblGrid>
      <w:tr w:rsidR="00E17DC0" w:rsidRPr="002B581C" w14:paraId="5A48CAA3" w14:textId="77777777" w:rsidTr="00E17DC0">
        <w:tc>
          <w:tcPr>
            <w:tcW w:w="1604" w:type="dxa"/>
          </w:tcPr>
          <w:bookmarkEnd w:id="0"/>
          <w:p w14:paraId="25C37CF4" w14:textId="77777777" w:rsidR="00E17DC0" w:rsidRPr="002B581C" w:rsidRDefault="00E17DC0" w:rsidP="00E17DC0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SimSun" w:cs="Arial"/>
                <w:noProof w:val="0"/>
                <w:color w:val="000000" w:themeColor="text1"/>
                <w:szCs w:val="20"/>
                <w:lang w:eastAsia="zh-CN"/>
              </w:rPr>
            </w:pPr>
            <w:r w:rsidRPr="002B581C">
              <w:rPr>
                <w:rFonts w:eastAsia="SimSun" w:cs="Arial"/>
                <w:noProof w:val="0"/>
                <w:color w:val="000000" w:themeColor="text1"/>
                <w:szCs w:val="20"/>
                <w:lang w:eastAsia="zh-CN"/>
              </w:rPr>
              <w:t>Parameter</w:t>
            </w:r>
          </w:p>
        </w:tc>
        <w:tc>
          <w:tcPr>
            <w:tcW w:w="1322" w:type="dxa"/>
          </w:tcPr>
          <w:p w14:paraId="579D6672" w14:textId="77777777" w:rsidR="00E17DC0" w:rsidRPr="002B581C" w:rsidRDefault="00E17DC0" w:rsidP="00E17DC0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SimSun" w:cs="Arial"/>
                <w:noProof w:val="0"/>
                <w:color w:val="000000" w:themeColor="text1"/>
                <w:szCs w:val="20"/>
                <w:lang w:eastAsia="zh-CN"/>
              </w:rPr>
            </w:pPr>
            <w:r w:rsidRPr="002B581C">
              <w:rPr>
                <w:rFonts w:eastAsia="SimSun" w:cs="Arial"/>
                <w:noProof w:val="0"/>
                <w:color w:val="000000" w:themeColor="text1"/>
                <w:szCs w:val="20"/>
                <w:lang w:eastAsia="zh-CN"/>
              </w:rPr>
              <w:t>Interval</w:t>
            </w:r>
          </w:p>
        </w:tc>
        <w:tc>
          <w:tcPr>
            <w:tcW w:w="1436" w:type="dxa"/>
          </w:tcPr>
          <w:p w14:paraId="4C6FFA08" w14:textId="77777777" w:rsidR="00E17DC0" w:rsidRPr="002B581C" w:rsidRDefault="00E17DC0" w:rsidP="00E17DC0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cs="Arial"/>
                <w:noProof w:val="0"/>
                <w:color w:val="000000" w:themeColor="text1"/>
                <w:szCs w:val="20"/>
              </w:rPr>
            </w:pPr>
            <w:r w:rsidRPr="002B581C">
              <w:rPr>
                <w:rFonts w:cs="Arial"/>
                <w:noProof w:val="0"/>
                <w:color w:val="000000" w:themeColor="text1"/>
                <w:szCs w:val="20"/>
              </w:rPr>
              <w:t>Non-standardized Regression coefficient B</w:t>
            </w:r>
          </w:p>
        </w:tc>
        <w:tc>
          <w:tcPr>
            <w:tcW w:w="1331" w:type="dxa"/>
          </w:tcPr>
          <w:p w14:paraId="7ED7DDD8" w14:textId="77777777" w:rsidR="00E17DC0" w:rsidRPr="002B581C" w:rsidRDefault="00E17DC0" w:rsidP="00E17DC0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cs="Arial"/>
                <w:i/>
                <w:noProof w:val="0"/>
                <w:color w:val="000000" w:themeColor="text1"/>
                <w:szCs w:val="20"/>
              </w:rPr>
            </w:pPr>
            <w:r w:rsidRPr="002B581C">
              <w:rPr>
                <w:rFonts w:cs="Arial"/>
                <w:noProof w:val="0"/>
                <w:color w:val="000000" w:themeColor="text1"/>
                <w:szCs w:val="20"/>
              </w:rPr>
              <w:t>95% Confidence Interval of B</w:t>
            </w:r>
          </w:p>
        </w:tc>
        <w:tc>
          <w:tcPr>
            <w:tcW w:w="930" w:type="dxa"/>
          </w:tcPr>
          <w:p w14:paraId="3A66989C" w14:textId="77777777" w:rsidR="00E17DC0" w:rsidRPr="002B581C" w:rsidRDefault="00E17DC0" w:rsidP="00E17DC0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eastAsia="SimSun" w:cs="Arial"/>
                <w:noProof w:val="0"/>
                <w:color w:val="000000" w:themeColor="text1"/>
                <w:szCs w:val="20"/>
                <w:lang w:eastAsia="zh-CN"/>
              </w:rPr>
            </w:pPr>
            <w:r w:rsidRPr="002B581C">
              <w:rPr>
                <w:rFonts w:cs="Arial"/>
                <w:i/>
                <w:noProof w:val="0"/>
                <w:color w:val="000000" w:themeColor="text1"/>
                <w:szCs w:val="20"/>
              </w:rPr>
              <w:t>P</w:t>
            </w:r>
            <w:r w:rsidRPr="002B581C">
              <w:rPr>
                <w:rFonts w:cs="Arial"/>
                <w:noProof w:val="0"/>
                <w:color w:val="000000" w:themeColor="text1"/>
                <w:szCs w:val="20"/>
              </w:rPr>
              <w:t>-Value</w:t>
            </w:r>
          </w:p>
        </w:tc>
        <w:tc>
          <w:tcPr>
            <w:tcW w:w="1006" w:type="dxa"/>
          </w:tcPr>
          <w:p w14:paraId="0CF97D4E" w14:textId="77777777" w:rsidR="00E17DC0" w:rsidRPr="002B581C" w:rsidRDefault="00E17DC0" w:rsidP="00E17DC0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cs="Arial"/>
                <w:noProof w:val="0"/>
                <w:color w:val="000000" w:themeColor="text1"/>
                <w:szCs w:val="20"/>
              </w:rPr>
            </w:pPr>
            <w:r w:rsidRPr="002B581C">
              <w:rPr>
                <w:rFonts w:cs="Arial"/>
                <w:noProof w:val="0"/>
                <w:color w:val="000000" w:themeColor="text1"/>
                <w:szCs w:val="20"/>
              </w:rPr>
              <w:t>Variance Inflation Factor (VIF)</w:t>
            </w:r>
          </w:p>
        </w:tc>
      </w:tr>
      <w:tr w:rsidR="00E17DC0" w:rsidRPr="002B581C" w14:paraId="705693B2" w14:textId="77777777" w:rsidTr="00E17DC0">
        <w:tc>
          <w:tcPr>
            <w:tcW w:w="1604" w:type="dxa"/>
          </w:tcPr>
          <w:p w14:paraId="3592BCFC" w14:textId="77777777" w:rsidR="00E17DC0" w:rsidRPr="002B581C" w:rsidRDefault="00E17DC0" w:rsidP="00E17DC0">
            <w:pPr>
              <w:spacing w:line="360" w:lineRule="auto"/>
              <w:contextualSpacing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 xml:space="preserve">Sex </w:t>
            </w:r>
          </w:p>
        </w:tc>
        <w:tc>
          <w:tcPr>
            <w:tcW w:w="1322" w:type="dxa"/>
          </w:tcPr>
          <w:p w14:paraId="5968ED5B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Men - Women</w:t>
            </w:r>
          </w:p>
        </w:tc>
        <w:tc>
          <w:tcPr>
            <w:tcW w:w="1436" w:type="dxa"/>
          </w:tcPr>
          <w:p w14:paraId="2966A5C9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3</w:t>
            </w:r>
          </w:p>
        </w:tc>
        <w:tc>
          <w:tcPr>
            <w:tcW w:w="1331" w:type="dxa"/>
          </w:tcPr>
          <w:p w14:paraId="61F2CECF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2,0.05</w:t>
            </w:r>
          </w:p>
        </w:tc>
        <w:tc>
          <w:tcPr>
            <w:tcW w:w="930" w:type="dxa"/>
          </w:tcPr>
          <w:p w14:paraId="3AF4BD48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&lt;0.001</w:t>
            </w:r>
          </w:p>
        </w:tc>
        <w:tc>
          <w:tcPr>
            <w:tcW w:w="1006" w:type="dxa"/>
          </w:tcPr>
          <w:p w14:paraId="5A0E4414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1.28</w:t>
            </w:r>
          </w:p>
        </w:tc>
      </w:tr>
      <w:tr w:rsidR="00E17DC0" w:rsidRPr="002B581C" w14:paraId="05450CAC" w14:textId="77777777" w:rsidTr="00E17DC0">
        <w:tc>
          <w:tcPr>
            <w:tcW w:w="1604" w:type="dxa"/>
          </w:tcPr>
          <w:p w14:paraId="446D0B1A" w14:textId="77777777" w:rsidR="00E17DC0" w:rsidRPr="002B581C" w:rsidRDefault="00E17DC0" w:rsidP="00E17DC0">
            <w:pPr>
              <w:spacing w:line="360" w:lineRule="auto"/>
              <w:contextualSpacing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 xml:space="preserve">Body mass index </w:t>
            </w:r>
          </w:p>
        </w:tc>
        <w:tc>
          <w:tcPr>
            <w:tcW w:w="1322" w:type="dxa"/>
          </w:tcPr>
          <w:p w14:paraId="264FAC9A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kg/m</w:t>
            </w:r>
            <w:r w:rsidRPr="002B581C">
              <w:rPr>
                <w:rFonts w:cs="Arial"/>
                <w:noProof w:val="0"/>
                <w:szCs w:val="20"/>
                <w:vertAlign w:val="superscript"/>
              </w:rPr>
              <w:t>2</w:t>
            </w:r>
          </w:p>
        </w:tc>
        <w:tc>
          <w:tcPr>
            <w:tcW w:w="1436" w:type="dxa"/>
          </w:tcPr>
          <w:p w14:paraId="599D66B6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-0.003</w:t>
            </w:r>
          </w:p>
        </w:tc>
        <w:tc>
          <w:tcPr>
            <w:tcW w:w="1331" w:type="dxa"/>
          </w:tcPr>
          <w:p w14:paraId="067A3AFF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-0.004, -0.001</w:t>
            </w:r>
          </w:p>
        </w:tc>
        <w:tc>
          <w:tcPr>
            <w:tcW w:w="930" w:type="dxa"/>
          </w:tcPr>
          <w:p w14:paraId="1A360B2D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&lt;0.001</w:t>
            </w:r>
          </w:p>
        </w:tc>
        <w:tc>
          <w:tcPr>
            <w:tcW w:w="1006" w:type="dxa"/>
          </w:tcPr>
          <w:p w14:paraId="26577C37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1.25</w:t>
            </w:r>
          </w:p>
        </w:tc>
      </w:tr>
      <w:tr w:rsidR="00E17DC0" w:rsidRPr="002B581C" w14:paraId="0FBE3266" w14:textId="77777777" w:rsidTr="00E17DC0">
        <w:tc>
          <w:tcPr>
            <w:tcW w:w="1604" w:type="dxa"/>
          </w:tcPr>
          <w:p w14:paraId="4503C8EC" w14:textId="77777777" w:rsidR="00E17DC0" w:rsidRPr="002B581C" w:rsidRDefault="00E17DC0" w:rsidP="00E17DC0">
            <w:pPr>
              <w:spacing w:line="360" w:lineRule="auto"/>
              <w:contextualSpacing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Waist-hip circumference ratio</w:t>
            </w:r>
          </w:p>
        </w:tc>
        <w:tc>
          <w:tcPr>
            <w:tcW w:w="1322" w:type="dxa"/>
          </w:tcPr>
          <w:p w14:paraId="3D3FE68B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Ratio</w:t>
            </w:r>
          </w:p>
        </w:tc>
        <w:tc>
          <w:tcPr>
            <w:tcW w:w="1436" w:type="dxa"/>
          </w:tcPr>
          <w:p w14:paraId="577C300C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-0.09</w:t>
            </w:r>
          </w:p>
        </w:tc>
        <w:tc>
          <w:tcPr>
            <w:tcW w:w="1331" w:type="dxa"/>
          </w:tcPr>
          <w:p w14:paraId="524C161F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-0.16, -0.01</w:t>
            </w:r>
          </w:p>
        </w:tc>
        <w:tc>
          <w:tcPr>
            <w:tcW w:w="930" w:type="dxa"/>
          </w:tcPr>
          <w:p w14:paraId="4BF99454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3</w:t>
            </w:r>
          </w:p>
        </w:tc>
        <w:tc>
          <w:tcPr>
            <w:tcW w:w="1006" w:type="dxa"/>
          </w:tcPr>
          <w:p w14:paraId="40BC3807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1.25</w:t>
            </w:r>
          </w:p>
        </w:tc>
      </w:tr>
      <w:tr w:rsidR="00E17DC0" w:rsidRPr="002B581C" w14:paraId="52FF75BF" w14:textId="77777777" w:rsidTr="00E17DC0">
        <w:tc>
          <w:tcPr>
            <w:tcW w:w="1604" w:type="dxa"/>
          </w:tcPr>
          <w:p w14:paraId="0EA01BF8" w14:textId="77777777" w:rsidR="00E17DC0" w:rsidRPr="002B581C" w:rsidRDefault="00E17DC0" w:rsidP="00E17DC0">
            <w:pPr>
              <w:spacing w:line="360" w:lineRule="auto"/>
              <w:contextualSpacing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Arterial hypertension, prevalence</w:t>
            </w:r>
          </w:p>
        </w:tc>
        <w:tc>
          <w:tcPr>
            <w:tcW w:w="1322" w:type="dxa"/>
          </w:tcPr>
          <w:p w14:paraId="2F5DB350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Prevalence</w:t>
            </w:r>
          </w:p>
        </w:tc>
        <w:tc>
          <w:tcPr>
            <w:tcW w:w="1436" w:type="dxa"/>
          </w:tcPr>
          <w:p w14:paraId="38B4E313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-0.09</w:t>
            </w:r>
          </w:p>
        </w:tc>
        <w:tc>
          <w:tcPr>
            <w:tcW w:w="1331" w:type="dxa"/>
          </w:tcPr>
          <w:p w14:paraId="0E780FAB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-0.11, -0.07</w:t>
            </w:r>
          </w:p>
        </w:tc>
        <w:tc>
          <w:tcPr>
            <w:tcW w:w="930" w:type="dxa"/>
          </w:tcPr>
          <w:p w14:paraId="2EFDDCB4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&lt;0.001</w:t>
            </w:r>
          </w:p>
        </w:tc>
        <w:tc>
          <w:tcPr>
            <w:tcW w:w="1006" w:type="dxa"/>
          </w:tcPr>
          <w:p w14:paraId="5C08A71A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1.09</w:t>
            </w:r>
          </w:p>
        </w:tc>
      </w:tr>
      <w:tr w:rsidR="00E17DC0" w:rsidRPr="002B581C" w14:paraId="2C8EC5A1" w14:textId="77777777" w:rsidTr="00E17DC0">
        <w:tc>
          <w:tcPr>
            <w:tcW w:w="1604" w:type="dxa"/>
          </w:tcPr>
          <w:p w14:paraId="2D551068" w14:textId="77777777" w:rsidR="00E17DC0" w:rsidRPr="002B581C" w:rsidRDefault="00E17DC0" w:rsidP="00E17DC0">
            <w:pPr>
              <w:spacing w:line="360" w:lineRule="auto"/>
              <w:contextualSpacing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History of diarrhea</w:t>
            </w:r>
          </w:p>
        </w:tc>
        <w:tc>
          <w:tcPr>
            <w:tcW w:w="1322" w:type="dxa"/>
          </w:tcPr>
          <w:p w14:paraId="33632E76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Prevalence</w:t>
            </w:r>
          </w:p>
        </w:tc>
        <w:tc>
          <w:tcPr>
            <w:tcW w:w="1436" w:type="dxa"/>
          </w:tcPr>
          <w:p w14:paraId="7EFA460C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14</w:t>
            </w:r>
          </w:p>
        </w:tc>
        <w:tc>
          <w:tcPr>
            <w:tcW w:w="1331" w:type="dxa"/>
          </w:tcPr>
          <w:p w14:paraId="625E2AC0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2, 0.25</w:t>
            </w:r>
          </w:p>
        </w:tc>
        <w:tc>
          <w:tcPr>
            <w:tcW w:w="930" w:type="dxa"/>
          </w:tcPr>
          <w:p w14:paraId="519AF345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2</w:t>
            </w:r>
          </w:p>
        </w:tc>
        <w:tc>
          <w:tcPr>
            <w:tcW w:w="1006" w:type="dxa"/>
          </w:tcPr>
          <w:p w14:paraId="40739102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1.00</w:t>
            </w:r>
          </w:p>
        </w:tc>
      </w:tr>
      <w:tr w:rsidR="00E17DC0" w:rsidRPr="002B581C" w14:paraId="13B15AEC" w14:textId="77777777" w:rsidTr="00E17DC0">
        <w:tc>
          <w:tcPr>
            <w:tcW w:w="1604" w:type="dxa"/>
          </w:tcPr>
          <w:p w14:paraId="7C408B66" w14:textId="77777777" w:rsidR="00E17DC0" w:rsidRPr="002B581C" w:rsidRDefault="00E17DC0" w:rsidP="00E17DC0">
            <w:pPr>
              <w:spacing w:line="360" w:lineRule="auto"/>
              <w:contextualSpacing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 xml:space="preserve">History iron-deficiency anemia </w:t>
            </w:r>
          </w:p>
        </w:tc>
        <w:tc>
          <w:tcPr>
            <w:tcW w:w="1322" w:type="dxa"/>
          </w:tcPr>
          <w:p w14:paraId="5330C70F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Prevalence</w:t>
            </w:r>
          </w:p>
        </w:tc>
        <w:tc>
          <w:tcPr>
            <w:tcW w:w="1436" w:type="dxa"/>
          </w:tcPr>
          <w:p w14:paraId="11515FCC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5</w:t>
            </w:r>
          </w:p>
        </w:tc>
        <w:tc>
          <w:tcPr>
            <w:tcW w:w="1331" w:type="dxa"/>
          </w:tcPr>
          <w:p w14:paraId="79D4C450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2, 0.08</w:t>
            </w:r>
          </w:p>
        </w:tc>
        <w:tc>
          <w:tcPr>
            <w:tcW w:w="930" w:type="dxa"/>
          </w:tcPr>
          <w:p w14:paraId="727C1B88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2</w:t>
            </w:r>
          </w:p>
        </w:tc>
        <w:tc>
          <w:tcPr>
            <w:tcW w:w="1006" w:type="dxa"/>
          </w:tcPr>
          <w:p w14:paraId="1E3934F5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1.05</w:t>
            </w:r>
          </w:p>
        </w:tc>
      </w:tr>
      <w:tr w:rsidR="00E17DC0" w:rsidRPr="002B581C" w14:paraId="4B5DB3BB" w14:textId="77777777" w:rsidTr="00E17DC0">
        <w:tc>
          <w:tcPr>
            <w:tcW w:w="1604" w:type="dxa"/>
          </w:tcPr>
          <w:p w14:paraId="15F9C0E4" w14:textId="77777777" w:rsidR="00E17DC0" w:rsidRPr="002B581C" w:rsidRDefault="00E17DC0" w:rsidP="00E17DC0">
            <w:pPr>
              <w:spacing w:line="360" w:lineRule="auto"/>
              <w:contextualSpacing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 xml:space="preserve">History of osteoarthritis </w:t>
            </w:r>
          </w:p>
        </w:tc>
        <w:tc>
          <w:tcPr>
            <w:tcW w:w="1322" w:type="dxa"/>
          </w:tcPr>
          <w:p w14:paraId="2969A44D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Prevalence</w:t>
            </w:r>
          </w:p>
        </w:tc>
        <w:tc>
          <w:tcPr>
            <w:tcW w:w="1436" w:type="dxa"/>
          </w:tcPr>
          <w:p w14:paraId="54D0DDA9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2</w:t>
            </w:r>
          </w:p>
        </w:tc>
        <w:tc>
          <w:tcPr>
            <w:tcW w:w="1331" w:type="dxa"/>
          </w:tcPr>
          <w:p w14:paraId="6BD4855E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03, 0.04</w:t>
            </w:r>
          </w:p>
        </w:tc>
        <w:tc>
          <w:tcPr>
            <w:tcW w:w="930" w:type="dxa"/>
          </w:tcPr>
          <w:p w14:paraId="530D5358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2</w:t>
            </w:r>
          </w:p>
        </w:tc>
        <w:tc>
          <w:tcPr>
            <w:tcW w:w="1006" w:type="dxa"/>
          </w:tcPr>
          <w:p w14:paraId="41433BE6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1.04</w:t>
            </w:r>
          </w:p>
        </w:tc>
      </w:tr>
      <w:tr w:rsidR="00E17DC0" w:rsidRPr="002B581C" w14:paraId="4C7348E4" w14:textId="77777777" w:rsidTr="00E17DC0">
        <w:tc>
          <w:tcPr>
            <w:tcW w:w="1604" w:type="dxa"/>
          </w:tcPr>
          <w:p w14:paraId="64C4EA38" w14:textId="77777777" w:rsidR="00E17DC0" w:rsidRPr="002B581C" w:rsidRDefault="00E17DC0" w:rsidP="00E17DC0">
            <w:pPr>
              <w:spacing w:line="360" w:lineRule="auto"/>
              <w:contextualSpacing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Alcohol consumption, any</w:t>
            </w:r>
          </w:p>
        </w:tc>
        <w:tc>
          <w:tcPr>
            <w:tcW w:w="1322" w:type="dxa"/>
          </w:tcPr>
          <w:p w14:paraId="715A45A6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Prevalence</w:t>
            </w:r>
          </w:p>
        </w:tc>
        <w:tc>
          <w:tcPr>
            <w:tcW w:w="1436" w:type="dxa"/>
          </w:tcPr>
          <w:p w14:paraId="2F2EF34E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4</w:t>
            </w:r>
          </w:p>
        </w:tc>
        <w:tc>
          <w:tcPr>
            <w:tcW w:w="1331" w:type="dxa"/>
          </w:tcPr>
          <w:p w14:paraId="3738D6DF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0.02, 0.05</w:t>
            </w:r>
          </w:p>
        </w:tc>
        <w:tc>
          <w:tcPr>
            <w:tcW w:w="930" w:type="dxa"/>
          </w:tcPr>
          <w:p w14:paraId="1A97F331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&lt;0.001</w:t>
            </w:r>
          </w:p>
        </w:tc>
        <w:tc>
          <w:tcPr>
            <w:tcW w:w="1006" w:type="dxa"/>
          </w:tcPr>
          <w:p w14:paraId="525971E5" w14:textId="77777777" w:rsidR="00E17DC0" w:rsidRPr="002B581C" w:rsidRDefault="00E17DC0" w:rsidP="00E17DC0">
            <w:pPr>
              <w:spacing w:line="360" w:lineRule="auto"/>
              <w:contextualSpacing/>
              <w:jc w:val="center"/>
              <w:rPr>
                <w:rFonts w:cs="Arial"/>
                <w:noProof w:val="0"/>
                <w:szCs w:val="20"/>
              </w:rPr>
            </w:pPr>
            <w:r w:rsidRPr="002B581C">
              <w:rPr>
                <w:rFonts w:cs="Arial"/>
                <w:noProof w:val="0"/>
                <w:szCs w:val="20"/>
              </w:rPr>
              <w:t>1.05</w:t>
            </w:r>
          </w:p>
        </w:tc>
      </w:tr>
    </w:tbl>
    <w:p w14:paraId="792CC3B3" w14:textId="48AB3B49" w:rsidR="00BD1FD1" w:rsidRPr="002B581C" w:rsidRDefault="00E17DC0" w:rsidP="00093F6E">
      <w:pPr>
        <w:pStyle w:val="Salutation"/>
        <w:spacing w:line="360" w:lineRule="auto"/>
        <w:contextualSpacing/>
        <w:rPr>
          <w:rFonts w:eastAsiaTheme="minorHAnsi" w:cs="Arial"/>
        </w:rPr>
      </w:pPr>
      <w:r w:rsidRPr="002B581C">
        <w:rPr>
          <w:rFonts w:ascii="Arial" w:hAnsi="Arial" w:cs="Arial"/>
          <w:lang w:val="en-US"/>
        </w:rPr>
        <w:t xml:space="preserve"> </w:t>
      </w:r>
    </w:p>
    <w:sectPr w:rsidR="00BD1FD1" w:rsidRPr="002B581C" w:rsidSect="007878A6">
      <w:headerReference w:type="default" r:id="rId8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2FF34" w14:textId="77777777" w:rsidR="007F0A80" w:rsidRDefault="007F0A80">
      <w:r>
        <w:separator/>
      </w:r>
    </w:p>
  </w:endnote>
  <w:endnote w:type="continuationSeparator" w:id="0">
    <w:p w14:paraId="7B4372E6" w14:textId="77777777" w:rsidR="007F0A80" w:rsidRDefault="007F0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MS Gothic"/>
    <w:panose1 w:val="020B03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5EE15" w14:textId="77777777" w:rsidR="007F0A80" w:rsidRDefault="007F0A80">
      <w:r>
        <w:separator/>
      </w:r>
    </w:p>
  </w:footnote>
  <w:footnote w:type="continuationSeparator" w:id="0">
    <w:p w14:paraId="31388019" w14:textId="77777777" w:rsidR="007F0A80" w:rsidRDefault="007F0A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902AA" w14:textId="77777777" w:rsidR="0065176E" w:rsidRDefault="007F0A80" w:rsidP="00B5278D">
    <w:pPr>
      <w:pStyle w:val="Header"/>
      <w:jc w:val="right"/>
    </w:pPr>
    <w:sdt>
      <w:sdtPr>
        <w:id w:val="-1674649672"/>
        <w:docPartObj>
          <w:docPartGallery w:val="Page Numbers (Top of Page)"/>
          <w:docPartUnique/>
        </w:docPartObj>
      </w:sdtPr>
      <w:sdtEndPr/>
      <w:sdtContent>
        <w:r w:rsidR="0065176E">
          <w:fldChar w:fldCharType="begin"/>
        </w:r>
        <w:r w:rsidR="0065176E">
          <w:instrText>PAGE   \* MERGEFORMAT</w:instrText>
        </w:r>
        <w:r w:rsidR="0065176E">
          <w:fldChar w:fldCharType="separate"/>
        </w:r>
        <w:r w:rsidR="00DD4FB0" w:rsidRPr="00467DE1">
          <w:t>22</w:t>
        </w:r>
        <w:r w:rsidR="0065176E">
          <w:fldChar w:fldCharType="end"/>
        </w:r>
      </w:sdtContent>
    </w:sdt>
    <w:r w:rsidR="0065176E">
      <w:t xml:space="preserve">    </w:t>
    </w:r>
    <w:r w:rsidR="0065176E" w:rsidRPr="00230758">
      <w:rPr>
        <w:rFonts w:cs="Arial"/>
        <w:noProof w:val="0"/>
        <w:color w:val="000000"/>
        <w:szCs w:val="20"/>
      </w:rPr>
      <w:t>Ankle-Brachial Index and Ocular Diseases in a Russian Popul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8F253E"/>
    <w:multiLevelType w:val="multilevel"/>
    <w:tmpl w:val="FDEE3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431EE8"/>
    <w:multiLevelType w:val="multilevel"/>
    <w:tmpl w:val="DBEC9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815035"/>
    <w:multiLevelType w:val="multilevel"/>
    <w:tmpl w:val="7ED8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2B05DB"/>
    <w:multiLevelType w:val="multilevel"/>
    <w:tmpl w:val="B3C89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BE2163"/>
    <w:multiLevelType w:val="multilevel"/>
    <w:tmpl w:val="29DE9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4B51D0"/>
    <w:multiLevelType w:val="multilevel"/>
    <w:tmpl w:val="C14AB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997AAA"/>
    <w:multiLevelType w:val="multilevel"/>
    <w:tmpl w:val="22744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AA2"/>
    <w:rsid w:val="00000497"/>
    <w:rsid w:val="000028B7"/>
    <w:rsid w:val="0001148A"/>
    <w:rsid w:val="000119EC"/>
    <w:rsid w:val="0001651B"/>
    <w:rsid w:val="00017314"/>
    <w:rsid w:val="00021A4D"/>
    <w:rsid w:val="0002516A"/>
    <w:rsid w:val="0003601B"/>
    <w:rsid w:val="00041EB7"/>
    <w:rsid w:val="00054718"/>
    <w:rsid w:val="00054EDD"/>
    <w:rsid w:val="00056D0D"/>
    <w:rsid w:val="00061A70"/>
    <w:rsid w:val="00062066"/>
    <w:rsid w:val="00063644"/>
    <w:rsid w:val="00066771"/>
    <w:rsid w:val="00067C7D"/>
    <w:rsid w:val="00074F36"/>
    <w:rsid w:val="0007689D"/>
    <w:rsid w:val="0007775E"/>
    <w:rsid w:val="00081421"/>
    <w:rsid w:val="000877E8"/>
    <w:rsid w:val="0009047B"/>
    <w:rsid w:val="00090934"/>
    <w:rsid w:val="00093F6E"/>
    <w:rsid w:val="00094AC8"/>
    <w:rsid w:val="000A04AE"/>
    <w:rsid w:val="000A6A88"/>
    <w:rsid w:val="000B2B1F"/>
    <w:rsid w:val="000B5762"/>
    <w:rsid w:val="000B6962"/>
    <w:rsid w:val="000B7EE8"/>
    <w:rsid w:val="000C7475"/>
    <w:rsid w:val="000D2258"/>
    <w:rsid w:val="000D48C3"/>
    <w:rsid w:val="000D5466"/>
    <w:rsid w:val="000D73D5"/>
    <w:rsid w:val="000E03EE"/>
    <w:rsid w:val="000E1CCC"/>
    <w:rsid w:val="000E6B38"/>
    <w:rsid w:val="000E767E"/>
    <w:rsid w:val="000F0C3B"/>
    <w:rsid w:val="000F1722"/>
    <w:rsid w:val="000F3882"/>
    <w:rsid w:val="000F595B"/>
    <w:rsid w:val="000F5A67"/>
    <w:rsid w:val="000F7A5D"/>
    <w:rsid w:val="001006A5"/>
    <w:rsid w:val="00104A69"/>
    <w:rsid w:val="00106C82"/>
    <w:rsid w:val="00107DC0"/>
    <w:rsid w:val="001120EF"/>
    <w:rsid w:val="00112E26"/>
    <w:rsid w:val="00113447"/>
    <w:rsid w:val="00116527"/>
    <w:rsid w:val="00122581"/>
    <w:rsid w:val="0012297F"/>
    <w:rsid w:val="00131742"/>
    <w:rsid w:val="00132127"/>
    <w:rsid w:val="00133CF8"/>
    <w:rsid w:val="00137267"/>
    <w:rsid w:val="001400D3"/>
    <w:rsid w:val="00140CC6"/>
    <w:rsid w:val="001413CE"/>
    <w:rsid w:val="001428B5"/>
    <w:rsid w:val="00150A61"/>
    <w:rsid w:val="00152BDE"/>
    <w:rsid w:val="00156EF1"/>
    <w:rsid w:val="0016225A"/>
    <w:rsid w:val="001647CC"/>
    <w:rsid w:val="00165E05"/>
    <w:rsid w:val="001716F9"/>
    <w:rsid w:val="0017574F"/>
    <w:rsid w:val="001765C0"/>
    <w:rsid w:val="00181A4B"/>
    <w:rsid w:val="00182404"/>
    <w:rsid w:val="00183277"/>
    <w:rsid w:val="00191D39"/>
    <w:rsid w:val="00193EBB"/>
    <w:rsid w:val="00196CCC"/>
    <w:rsid w:val="001A3D15"/>
    <w:rsid w:val="001A5EAB"/>
    <w:rsid w:val="001A6932"/>
    <w:rsid w:val="001A6EBE"/>
    <w:rsid w:val="001B1538"/>
    <w:rsid w:val="001B38AC"/>
    <w:rsid w:val="001B5EB2"/>
    <w:rsid w:val="001C2A46"/>
    <w:rsid w:val="001C43BA"/>
    <w:rsid w:val="001C47F7"/>
    <w:rsid w:val="001D15EA"/>
    <w:rsid w:val="001E09FF"/>
    <w:rsid w:val="001E3C8C"/>
    <w:rsid w:val="001E603D"/>
    <w:rsid w:val="001F0EBF"/>
    <w:rsid w:val="001F1E4E"/>
    <w:rsid w:val="001F48A4"/>
    <w:rsid w:val="001F61B1"/>
    <w:rsid w:val="001F7905"/>
    <w:rsid w:val="00201DEC"/>
    <w:rsid w:val="00205794"/>
    <w:rsid w:val="002062DB"/>
    <w:rsid w:val="002117AB"/>
    <w:rsid w:val="00212C38"/>
    <w:rsid w:val="00214401"/>
    <w:rsid w:val="00224BAB"/>
    <w:rsid w:val="00225588"/>
    <w:rsid w:val="00230758"/>
    <w:rsid w:val="00230F5E"/>
    <w:rsid w:val="0024339B"/>
    <w:rsid w:val="00243DFC"/>
    <w:rsid w:val="00243F6E"/>
    <w:rsid w:val="00245952"/>
    <w:rsid w:val="00251388"/>
    <w:rsid w:val="002528C2"/>
    <w:rsid w:val="00262178"/>
    <w:rsid w:val="0027392C"/>
    <w:rsid w:val="002856E6"/>
    <w:rsid w:val="0028730A"/>
    <w:rsid w:val="00292F9A"/>
    <w:rsid w:val="00296542"/>
    <w:rsid w:val="0029700A"/>
    <w:rsid w:val="002A132B"/>
    <w:rsid w:val="002A555F"/>
    <w:rsid w:val="002A7AFE"/>
    <w:rsid w:val="002B224E"/>
    <w:rsid w:val="002B3C65"/>
    <w:rsid w:val="002B581C"/>
    <w:rsid w:val="002B6778"/>
    <w:rsid w:val="002B6A8C"/>
    <w:rsid w:val="002B74CB"/>
    <w:rsid w:val="002C0855"/>
    <w:rsid w:val="002C6022"/>
    <w:rsid w:val="002C65F7"/>
    <w:rsid w:val="002D3C32"/>
    <w:rsid w:val="002D4142"/>
    <w:rsid w:val="002E14B4"/>
    <w:rsid w:val="002E3CBA"/>
    <w:rsid w:val="002E55CA"/>
    <w:rsid w:val="002E60E1"/>
    <w:rsid w:val="002F1B37"/>
    <w:rsid w:val="002F3659"/>
    <w:rsid w:val="002F45C8"/>
    <w:rsid w:val="002F6BB1"/>
    <w:rsid w:val="002F7F0F"/>
    <w:rsid w:val="00300512"/>
    <w:rsid w:val="00300553"/>
    <w:rsid w:val="0030081E"/>
    <w:rsid w:val="00300BFC"/>
    <w:rsid w:val="00300DBE"/>
    <w:rsid w:val="00302565"/>
    <w:rsid w:val="00307D84"/>
    <w:rsid w:val="00307DF3"/>
    <w:rsid w:val="00317DFB"/>
    <w:rsid w:val="00320903"/>
    <w:rsid w:val="00325115"/>
    <w:rsid w:val="0033186F"/>
    <w:rsid w:val="003339AD"/>
    <w:rsid w:val="00333B73"/>
    <w:rsid w:val="00334EB2"/>
    <w:rsid w:val="00336646"/>
    <w:rsid w:val="00343722"/>
    <w:rsid w:val="00344441"/>
    <w:rsid w:val="00344707"/>
    <w:rsid w:val="00346C29"/>
    <w:rsid w:val="003504B9"/>
    <w:rsid w:val="003504EE"/>
    <w:rsid w:val="00351B6C"/>
    <w:rsid w:val="00354D88"/>
    <w:rsid w:val="00355E23"/>
    <w:rsid w:val="0036293A"/>
    <w:rsid w:val="00363BC6"/>
    <w:rsid w:val="00364E58"/>
    <w:rsid w:val="00375554"/>
    <w:rsid w:val="00375DEF"/>
    <w:rsid w:val="00381271"/>
    <w:rsid w:val="0038427A"/>
    <w:rsid w:val="003848F8"/>
    <w:rsid w:val="00385882"/>
    <w:rsid w:val="00390F74"/>
    <w:rsid w:val="00391EA7"/>
    <w:rsid w:val="003A03F3"/>
    <w:rsid w:val="003A291D"/>
    <w:rsid w:val="003A45A1"/>
    <w:rsid w:val="003B1465"/>
    <w:rsid w:val="003B289D"/>
    <w:rsid w:val="003C0C7D"/>
    <w:rsid w:val="003C1A4A"/>
    <w:rsid w:val="003C7096"/>
    <w:rsid w:val="003D7E52"/>
    <w:rsid w:val="003D7F1C"/>
    <w:rsid w:val="003E1782"/>
    <w:rsid w:val="003E4057"/>
    <w:rsid w:val="003F206D"/>
    <w:rsid w:val="003F474F"/>
    <w:rsid w:val="00402A7A"/>
    <w:rsid w:val="004033B6"/>
    <w:rsid w:val="00405A63"/>
    <w:rsid w:val="004077D4"/>
    <w:rsid w:val="00425692"/>
    <w:rsid w:val="004269BE"/>
    <w:rsid w:val="0043475D"/>
    <w:rsid w:val="00434B61"/>
    <w:rsid w:val="004358C8"/>
    <w:rsid w:val="0043595E"/>
    <w:rsid w:val="0044028B"/>
    <w:rsid w:val="0044360E"/>
    <w:rsid w:val="004448B0"/>
    <w:rsid w:val="00445FB9"/>
    <w:rsid w:val="0045460F"/>
    <w:rsid w:val="00460AD6"/>
    <w:rsid w:val="00466E58"/>
    <w:rsid w:val="00467AF3"/>
    <w:rsid w:val="00467DE1"/>
    <w:rsid w:val="0047034E"/>
    <w:rsid w:val="004746FD"/>
    <w:rsid w:val="0047606F"/>
    <w:rsid w:val="004776DE"/>
    <w:rsid w:val="00482D16"/>
    <w:rsid w:val="004844D0"/>
    <w:rsid w:val="004846E3"/>
    <w:rsid w:val="004852F9"/>
    <w:rsid w:val="00493E00"/>
    <w:rsid w:val="004976A9"/>
    <w:rsid w:val="004A45CF"/>
    <w:rsid w:val="004A4EFD"/>
    <w:rsid w:val="004B378E"/>
    <w:rsid w:val="004B76D3"/>
    <w:rsid w:val="004C2527"/>
    <w:rsid w:val="004C3F4F"/>
    <w:rsid w:val="004C56D5"/>
    <w:rsid w:val="004C6A5F"/>
    <w:rsid w:val="004C6F28"/>
    <w:rsid w:val="004C7F98"/>
    <w:rsid w:val="004D256C"/>
    <w:rsid w:val="004E0002"/>
    <w:rsid w:val="004E127B"/>
    <w:rsid w:val="004E272E"/>
    <w:rsid w:val="004E2FFB"/>
    <w:rsid w:val="004E4CBF"/>
    <w:rsid w:val="004E6F20"/>
    <w:rsid w:val="004E7A41"/>
    <w:rsid w:val="004F61A4"/>
    <w:rsid w:val="00501246"/>
    <w:rsid w:val="00502A51"/>
    <w:rsid w:val="00503F25"/>
    <w:rsid w:val="00504C03"/>
    <w:rsid w:val="0050711F"/>
    <w:rsid w:val="00513A98"/>
    <w:rsid w:val="0052120D"/>
    <w:rsid w:val="00523C8A"/>
    <w:rsid w:val="00532E10"/>
    <w:rsid w:val="00534D3E"/>
    <w:rsid w:val="005362A5"/>
    <w:rsid w:val="00541447"/>
    <w:rsid w:val="00542361"/>
    <w:rsid w:val="00542FB2"/>
    <w:rsid w:val="00546E18"/>
    <w:rsid w:val="0055027F"/>
    <w:rsid w:val="005529FC"/>
    <w:rsid w:val="00552B07"/>
    <w:rsid w:val="00557D2F"/>
    <w:rsid w:val="0056164D"/>
    <w:rsid w:val="0056488F"/>
    <w:rsid w:val="00565498"/>
    <w:rsid w:val="00566A47"/>
    <w:rsid w:val="005708C4"/>
    <w:rsid w:val="005847AF"/>
    <w:rsid w:val="00584828"/>
    <w:rsid w:val="0058512F"/>
    <w:rsid w:val="00586152"/>
    <w:rsid w:val="00590FC3"/>
    <w:rsid w:val="0059160B"/>
    <w:rsid w:val="00592D25"/>
    <w:rsid w:val="00593EE0"/>
    <w:rsid w:val="005A1764"/>
    <w:rsid w:val="005A34E5"/>
    <w:rsid w:val="005B0AA8"/>
    <w:rsid w:val="005B1231"/>
    <w:rsid w:val="005B17CE"/>
    <w:rsid w:val="005B3A99"/>
    <w:rsid w:val="005B4B08"/>
    <w:rsid w:val="005B6DC4"/>
    <w:rsid w:val="005C0A96"/>
    <w:rsid w:val="005C173E"/>
    <w:rsid w:val="005C2214"/>
    <w:rsid w:val="005C2F98"/>
    <w:rsid w:val="005D0786"/>
    <w:rsid w:val="005D304C"/>
    <w:rsid w:val="005D5914"/>
    <w:rsid w:val="005D5F35"/>
    <w:rsid w:val="005D7094"/>
    <w:rsid w:val="005E15E5"/>
    <w:rsid w:val="005E228D"/>
    <w:rsid w:val="005E706A"/>
    <w:rsid w:val="005F0EF1"/>
    <w:rsid w:val="005F1F8E"/>
    <w:rsid w:val="005F5EFA"/>
    <w:rsid w:val="006111E3"/>
    <w:rsid w:val="00615C9B"/>
    <w:rsid w:val="006178A7"/>
    <w:rsid w:val="00620286"/>
    <w:rsid w:val="006231E1"/>
    <w:rsid w:val="00624539"/>
    <w:rsid w:val="00625B70"/>
    <w:rsid w:val="006261F6"/>
    <w:rsid w:val="006341F7"/>
    <w:rsid w:val="00640860"/>
    <w:rsid w:val="006423CA"/>
    <w:rsid w:val="00642A19"/>
    <w:rsid w:val="00643C43"/>
    <w:rsid w:val="0064573A"/>
    <w:rsid w:val="0065176E"/>
    <w:rsid w:val="00651EFD"/>
    <w:rsid w:val="00653590"/>
    <w:rsid w:val="00653ED1"/>
    <w:rsid w:val="00660135"/>
    <w:rsid w:val="00663073"/>
    <w:rsid w:val="00663E90"/>
    <w:rsid w:val="00664339"/>
    <w:rsid w:val="00667020"/>
    <w:rsid w:val="00670CA8"/>
    <w:rsid w:val="0067331A"/>
    <w:rsid w:val="0067617E"/>
    <w:rsid w:val="00685F3A"/>
    <w:rsid w:val="0068624D"/>
    <w:rsid w:val="00690A9F"/>
    <w:rsid w:val="0069148F"/>
    <w:rsid w:val="006922E0"/>
    <w:rsid w:val="006922EC"/>
    <w:rsid w:val="006926A8"/>
    <w:rsid w:val="00692759"/>
    <w:rsid w:val="00692DD5"/>
    <w:rsid w:val="006A5FA1"/>
    <w:rsid w:val="006B11F7"/>
    <w:rsid w:val="006B4CEA"/>
    <w:rsid w:val="006B5414"/>
    <w:rsid w:val="006C1850"/>
    <w:rsid w:val="006C37D1"/>
    <w:rsid w:val="006C6776"/>
    <w:rsid w:val="006D4490"/>
    <w:rsid w:val="006E0F59"/>
    <w:rsid w:val="006E118A"/>
    <w:rsid w:val="006E1691"/>
    <w:rsid w:val="006E16CE"/>
    <w:rsid w:val="006E2188"/>
    <w:rsid w:val="006E3331"/>
    <w:rsid w:val="006F6927"/>
    <w:rsid w:val="00702117"/>
    <w:rsid w:val="00707579"/>
    <w:rsid w:val="00707FDF"/>
    <w:rsid w:val="007105C4"/>
    <w:rsid w:val="0071185F"/>
    <w:rsid w:val="0071234A"/>
    <w:rsid w:val="00722DDE"/>
    <w:rsid w:val="00722DF2"/>
    <w:rsid w:val="007233C1"/>
    <w:rsid w:val="0073028E"/>
    <w:rsid w:val="00735D54"/>
    <w:rsid w:val="0073749C"/>
    <w:rsid w:val="00741BC9"/>
    <w:rsid w:val="00744EF6"/>
    <w:rsid w:val="00745DEB"/>
    <w:rsid w:val="00746608"/>
    <w:rsid w:val="00747F13"/>
    <w:rsid w:val="00756750"/>
    <w:rsid w:val="0076119C"/>
    <w:rsid w:val="0076544C"/>
    <w:rsid w:val="00771722"/>
    <w:rsid w:val="007726CF"/>
    <w:rsid w:val="00773625"/>
    <w:rsid w:val="00773A10"/>
    <w:rsid w:val="0077615B"/>
    <w:rsid w:val="00776861"/>
    <w:rsid w:val="0078268E"/>
    <w:rsid w:val="0078356B"/>
    <w:rsid w:val="00784552"/>
    <w:rsid w:val="00787278"/>
    <w:rsid w:val="007878A6"/>
    <w:rsid w:val="00792AFF"/>
    <w:rsid w:val="007A2D18"/>
    <w:rsid w:val="007A4498"/>
    <w:rsid w:val="007A6C08"/>
    <w:rsid w:val="007B361E"/>
    <w:rsid w:val="007B5572"/>
    <w:rsid w:val="007C0B45"/>
    <w:rsid w:val="007C0EB8"/>
    <w:rsid w:val="007C7EA5"/>
    <w:rsid w:val="007D2B8C"/>
    <w:rsid w:val="007E03B6"/>
    <w:rsid w:val="007E0541"/>
    <w:rsid w:val="007E4D01"/>
    <w:rsid w:val="007E744B"/>
    <w:rsid w:val="007F0A80"/>
    <w:rsid w:val="007F2E5B"/>
    <w:rsid w:val="007F430A"/>
    <w:rsid w:val="007F7927"/>
    <w:rsid w:val="0080124B"/>
    <w:rsid w:val="008037E1"/>
    <w:rsid w:val="008128D3"/>
    <w:rsid w:val="00812FD7"/>
    <w:rsid w:val="0081686A"/>
    <w:rsid w:val="00817BB8"/>
    <w:rsid w:val="00824226"/>
    <w:rsid w:val="00825324"/>
    <w:rsid w:val="008326A5"/>
    <w:rsid w:val="00832741"/>
    <w:rsid w:val="00833A8E"/>
    <w:rsid w:val="00833F4A"/>
    <w:rsid w:val="00834E4E"/>
    <w:rsid w:val="00842494"/>
    <w:rsid w:val="00845D67"/>
    <w:rsid w:val="0084686E"/>
    <w:rsid w:val="00853F59"/>
    <w:rsid w:val="00855AA2"/>
    <w:rsid w:val="00855B34"/>
    <w:rsid w:val="00856FE5"/>
    <w:rsid w:val="00857CD2"/>
    <w:rsid w:val="00857FBA"/>
    <w:rsid w:val="008613EE"/>
    <w:rsid w:val="0086156D"/>
    <w:rsid w:val="00862901"/>
    <w:rsid w:val="00865E60"/>
    <w:rsid w:val="008720F7"/>
    <w:rsid w:val="0087637E"/>
    <w:rsid w:val="00881C5B"/>
    <w:rsid w:val="00883F37"/>
    <w:rsid w:val="008877EE"/>
    <w:rsid w:val="00893B4F"/>
    <w:rsid w:val="008A2CEF"/>
    <w:rsid w:val="008A3D84"/>
    <w:rsid w:val="008B0057"/>
    <w:rsid w:val="008B0EA3"/>
    <w:rsid w:val="008B3461"/>
    <w:rsid w:val="008B3963"/>
    <w:rsid w:val="008B4678"/>
    <w:rsid w:val="008B5114"/>
    <w:rsid w:val="008B6C89"/>
    <w:rsid w:val="008C1653"/>
    <w:rsid w:val="008C3670"/>
    <w:rsid w:val="008C7AC4"/>
    <w:rsid w:val="008D50C4"/>
    <w:rsid w:val="008D5F9B"/>
    <w:rsid w:val="008E2EFF"/>
    <w:rsid w:val="008E415B"/>
    <w:rsid w:val="008E6B5B"/>
    <w:rsid w:val="008F01F0"/>
    <w:rsid w:val="008F6F24"/>
    <w:rsid w:val="009002F2"/>
    <w:rsid w:val="00900609"/>
    <w:rsid w:val="009028EA"/>
    <w:rsid w:val="00903F90"/>
    <w:rsid w:val="00925141"/>
    <w:rsid w:val="00925D58"/>
    <w:rsid w:val="00930A93"/>
    <w:rsid w:val="00934531"/>
    <w:rsid w:val="00934A46"/>
    <w:rsid w:val="00935265"/>
    <w:rsid w:val="00936281"/>
    <w:rsid w:val="009364D1"/>
    <w:rsid w:val="00936977"/>
    <w:rsid w:val="00940380"/>
    <w:rsid w:val="00940F55"/>
    <w:rsid w:val="00941EFA"/>
    <w:rsid w:val="00945A35"/>
    <w:rsid w:val="00946269"/>
    <w:rsid w:val="009501D8"/>
    <w:rsid w:val="0095060D"/>
    <w:rsid w:val="00951077"/>
    <w:rsid w:val="00952926"/>
    <w:rsid w:val="00952ADB"/>
    <w:rsid w:val="0095646A"/>
    <w:rsid w:val="00957CC9"/>
    <w:rsid w:val="0096247C"/>
    <w:rsid w:val="00963D1C"/>
    <w:rsid w:val="00967EBD"/>
    <w:rsid w:val="00975C9E"/>
    <w:rsid w:val="00976BA1"/>
    <w:rsid w:val="00980787"/>
    <w:rsid w:val="00982BCC"/>
    <w:rsid w:val="009860F9"/>
    <w:rsid w:val="00990A26"/>
    <w:rsid w:val="009937DF"/>
    <w:rsid w:val="00996551"/>
    <w:rsid w:val="009A450A"/>
    <w:rsid w:val="009B6ED3"/>
    <w:rsid w:val="009B7B09"/>
    <w:rsid w:val="009C3E5D"/>
    <w:rsid w:val="009C49D8"/>
    <w:rsid w:val="009C5212"/>
    <w:rsid w:val="009C6C9F"/>
    <w:rsid w:val="009D7960"/>
    <w:rsid w:val="009E1DE4"/>
    <w:rsid w:val="009E56A0"/>
    <w:rsid w:val="009E77DA"/>
    <w:rsid w:val="009F2B85"/>
    <w:rsid w:val="009F5BB7"/>
    <w:rsid w:val="00A00777"/>
    <w:rsid w:val="00A12AC9"/>
    <w:rsid w:val="00A14EAD"/>
    <w:rsid w:val="00A16777"/>
    <w:rsid w:val="00A23549"/>
    <w:rsid w:val="00A23EEF"/>
    <w:rsid w:val="00A272A5"/>
    <w:rsid w:val="00A30399"/>
    <w:rsid w:val="00A330CC"/>
    <w:rsid w:val="00A34099"/>
    <w:rsid w:val="00A356DE"/>
    <w:rsid w:val="00A35782"/>
    <w:rsid w:val="00A36BAC"/>
    <w:rsid w:val="00A372E3"/>
    <w:rsid w:val="00A4050B"/>
    <w:rsid w:val="00A40AF3"/>
    <w:rsid w:val="00A42274"/>
    <w:rsid w:val="00A43D1D"/>
    <w:rsid w:val="00A442E2"/>
    <w:rsid w:val="00A47056"/>
    <w:rsid w:val="00A551C1"/>
    <w:rsid w:val="00A616AC"/>
    <w:rsid w:val="00A647B6"/>
    <w:rsid w:val="00A817E9"/>
    <w:rsid w:val="00A8577B"/>
    <w:rsid w:val="00A85B5A"/>
    <w:rsid w:val="00A87830"/>
    <w:rsid w:val="00A90B2C"/>
    <w:rsid w:val="00A9148C"/>
    <w:rsid w:val="00A949DC"/>
    <w:rsid w:val="00A96EAD"/>
    <w:rsid w:val="00AA69E3"/>
    <w:rsid w:val="00AB73E1"/>
    <w:rsid w:val="00AC1E6A"/>
    <w:rsid w:val="00AC4276"/>
    <w:rsid w:val="00AD02B4"/>
    <w:rsid w:val="00AD1180"/>
    <w:rsid w:val="00AD18D5"/>
    <w:rsid w:val="00AD303F"/>
    <w:rsid w:val="00AD3B85"/>
    <w:rsid w:val="00AE1C99"/>
    <w:rsid w:val="00AE2EAD"/>
    <w:rsid w:val="00AE44B4"/>
    <w:rsid w:val="00AE6324"/>
    <w:rsid w:val="00AE7305"/>
    <w:rsid w:val="00AE7F83"/>
    <w:rsid w:val="00AF256D"/>
    <w:rsid w:val="00AF53D3"/>
    <w:rsid w:val="00AF64A9"/>
    <w:rsid w:val="00B06EB8"/>
    <w:rsid w:val="00B10A03"/>
    <w:rsid w:val="00B10B6A"/>
    <w:rsid w:val="00B14300"/>
    <w:rsid w:val="00B25B42"/>
    <w:rsid w:val="00B26170"/>
    <w:rsid w:val="00B26CAD"/>
    <w:rsid w:val="00B27178"/>
    <w:rsid w:val="00B319FA"/>
    <w:rsid w:val="00B3438D"/>
    <w:rsid w:val="00B35BD6"/>
    <w:rsid w:val="00B36031"/>
    <w:rsid w:val="00B4119B"/>
    <w:rsid w:val="00B4217D"/>
    <w:rsid w:val="00B43DE7"/>
    <w:rsid w:val="00B44D57"/>
    <w:rsid w:val="00B476FD"/>
    <w:rsid w:val="00B50140"/>
    <w:rsid w:val="00B520E5"/>
    <w:rsid w:val="00B5278D"/>
    <w:rsid w:val="00B5575F"/>
    <w:rsid w:val="00B61659"/>
    <w:rsid w:val="00B672A7"/>
    <w:rsid w:val="00B71684"/>
    <w:rsid w:val="00B71CED"/>
    <w:rsid w:val="00B72FCB"/>
    <w:rsid w:val="00B76241"/>
    <w:rsid w:val="00B77033"/>
    <w:rsid w:val="00B83A1B"/>
    <w:rsid w:val="00B85113"/>
    <w:rsid w:val="00B9114C"/>
    <w:rsid w:val="00B93EF0"/>
    <w:rsid w:val="00B96477"/>
    <w:rsid w:val="00BA07A3"/>
    <w:rsid w:val="00BA2EA0"/>
    <w:rsid w:val="00BA2F9F"/>
    <w:rsid w:val="00BA4F43"/>
    <w:rsid w:val="00BA6047"/>
    <w:rsid w:val="00BA6BCA"/>
    <w:rsid w:val="00BB454A"/>
    <w:rsid w:val="00BB49B6"/>
    <w:rsid w:val="00BB6889"/>
    <w:rsid w:val="00BB6952"/>
    <w:rsid w:val="00BC29B6"/>
    <w:rsid w:val="00BC5888"/>
    <w:rsid w:val="00BC6919"/>
    <w:rsid w:val="00BC7798"/>
    <w:rsid w:val="00BD1FD1"/>
    <w:rsid w:val="00BD6590"/>
    <w:rsid w:val="00BE25BD"/>
    <w:rsid w:val="00BE45D3"/>
    <w:rsid w:val="00BE52AA"/>
    <w:rsid w:val="00BF1AB8"/>
    <w:rsid w:val="00BF533D"/>
    <w:rsid w:val="00C01AB4"/>
    <w:rsid w:val="00C03075"/>
    <w:rsid w:val="00C041E1"/>
    <w:rsid w:val="00C052A4"/>
    <w:rsid w:val="00C11FD1"/>
    <w:rsid w:val="00C12E83"/>
    <w:rsid w:val="00C12EE9"/>
    <w:rsid w:val="00C133C2"/>
    <w:rsid w:val="00C1494D"/>
    <w:rsid w:val="00C2158C"/>
    <w:rsid w:val="00C23593"/>
    <w:rsid w:val="00C24B45"/>
    <w:rsid w:val="00C35D33"/>
    <w:rsid w:val="00C40133"/>
    <w:rsid w:val="00C40BA7"/>
    <w:rsid w:val="00C414B5"/>
    <w:rsid w:val="00C42C33"/>
    <w:rsid w:val="00C43AEE"/>
    <w:rsid w:val="00C44AF2"/>
    <w:rsid w:val="00C464B0"/>
    <w:rsid w:val="00C47322"/>
    <w:rsid w:val="00C54636"/>
    <w:rsid w:val="00C569DC"/>
    <w:rsid w:val="00C56EA1"/>
    <w:rsid w:val="00C6379B"/>
    <w:rsid w:val="00C664D8"/>
    <w:rsid w:val="00C70C4E"/>
    <w:rsid w:val="00C70C7F"/>
    <w:rsid w:val="00C70DD9"/>
    <w:rsid w:val="00C73DC1"/>
    <w:rsid w:val="00C762EE"/>
    <w:rsid w:val="00C80D07"/>
    <w:rsid w:val="00C80F21"/>
    <w:rsid w:val="00C90744"/>
    <w:rsid w:val="00C90C5F"/>
    <w:rsid w:val="00CA2FDC"/>
    <w:rsid w:val="00CA2FF1"/>
    <w:rsid w:val="00CA376C"/>
    <w:rsid w:val="00CA48C2"/>
    <w:rsid w:val="00CB05FD"/>
    <w:rsid w:val="00CB241E"/>
    <w:rsid w:val="00CB24DD"/>
    <w:rsid w:val="00CB35DE"/>
    <w:rsid w:val="00CB36BC"/>
    <w:rsid w:val="00CC134E"/>
    <w:rsid w:val="00CC22A0"/>
    <w:rsid w:val="00CC3C94"/>
    <w:rsid w:val="00CC403E"/>
    <w:rsid w:val="00CC6EC2"/>
    <w:rsid w:val="00CD31A6"/>
    <w:rsid w:val="00CE20FE"/>
    <w:rsid w:val="00CE36D4"/>
    <w:rsid w:val="00CF30F0"/>
    <w:rsid w:val="00CF326E"/>
    <w:rsid w:val="00CF75A8"/>
    <w:rsid w:val="00D03F2F"/>
    <w:rsid w:val="00D0409A"/>
    <w:rsid w:val="00D07478"/>
    <w:rsid w:val="00D1469C"/>
    <w:rsid w:val="00D17214"/>
    <w:rsid w:val="00D2295E"/>
    <w:rsid w:val="00D30DFB"/>
    <w:rsid w:val="00D417B9"/>
    <w:rsid w:val="00D41A68"/>
    <w:rsid w:val="00D43DB1"/>
    <w:rsid w:val="00D455DE"/>
    <w:rsid w:val="00D47A49"/>
    <w:rsid w:val="00D47D30"/>
    <w:rsid w:val="00D53FBC"/>
    <w:rsid w:val="00D63B57"/>
    <w:rsid w:val="00D64A26"/>
    <w:rsid w:val="00D66216"/>
    <w:rsid w:val="00D701B0"/>
    <w:rsid w:val="00D76094"/>
    <w:rsid w:val="00D86872"/>
    <w:rsid w:val="00D8745E"/>
    <w:rsid w:val="00D90728"/>
    <w:rsid w:val="00D932E1"/>
    <w:rsid w:val="00D94BC1"/>
    <w:rsid w:val="00D964CB"/>
    <w:rsid w:val="00DA1FBF"/>
    <w:rsid w:val="00DB0E44"/>
    <w:rsid w:val="00DB25C8"/>
    <w:rsid w:val="00DB285E"/>
    <w:rsid w:val="00DB6964"/>
    <w:rsid w:val="00DC3D9E"/>
    <w:rsid w:val="00DD39F1"/>
    <w:rsid w:val="00DD4FB0"/>
    <w:rsid w:val="00DD573D"/>
    <w:rsid w:val="00DE2847"/>
    <w:rsid w:val="00DE5CB0"/>
    <w:rsid w:val="00DF0C28"/>
    <w:rsid w:val="00DF0E7E"/>
    <w:rsid w:val="00DF1729"/>
    <w:rsid w:val="00DF3519"/>
    <w:rsid w:val="00DF42B4"/>
    <w:rsid w:val="00E01325"/>
    <w:rsid w:val="00E01763"/>
    <w:rsid w:val="00E031C6"/>
    <w:rsid w:val="00E03ABE"/>
    <w:rsid w:val="00E04350"/>
    <w:rsid w:val="00E05BBE"/>
    <w:rsid w:val="00E066A0"/>
    <w:rsid w:val="00E068F1"/>
    <w:rsid w:val="00E1556C"/>
    <w:rsid w:val="00E15CDC"/>
    <w:rsid w:val="00E17DC0"/>
    <w:rsid w:val="00E200AC"/>
    <w:rsid w:val="00E26B1F"/>
    <w:rsid w:val="00E30E6B"/>
    <w:rsid w:val="00E31113"/>
    <w:rsid w:val="00E36C12"/>
    <w:rsid w:val="00E41635"/>
    <w:rsid w:val="00E46886"/>
    <w:rsid w:val="00E46E0E"/>
    <w:rsid w:val="00E51C39"/>
    <w:rsid w:val="00E563F3"/>
    <w:rsid w:val="00E56C5C"/>
    <w:rsid w:val="00E61CF9"/>
    <w:rsid w:val="00E6268C"/>
    <w:rsid w:val="00E676D0"/>
    <w:rsid w:val="00E678E2"/>
    <w:rsid w:val="00E70134"/>
    <w:rsid w:val="00E725DC"/>
    <w:rsid w:val="00E739F6"/>
    <w:rsid w:val="00E75998"/>
    <w:rsid w:val="00E75FD2"/>
    <w:rsid w:val="00E860E2"/>
    <w:rsid w:val="00E871E1"/>
    <w:rsid w:val="00E872B4"/>
    <w:rsid w:val="00EA0492"/>
    <w:rsid w:val="00EA3E24"/>
    <w:rsid w:val="00EC0F35"/>
    <w:rsid w:val="00EC32AB"/>
    <w:rsid w:val="00EC67DC"/>
    <w:rsid w:val="00EC7DE2"/>
    <w:rsid w:val="00ED4767"/>
    <w:rsid w:val="00ED5970"/>
    <w:rsid w:val="00EE19C5"/>
    <w:rsid w:val="00EE2955"/>
    <w:rsid w:val="00EE30B4"/>
    <w:rsid w:val="00EE4458"/>
    <w:rsid w:val="00EE71CD"/>
    <w:rsid w:val="00EE7B3E"/>
    <w:rsid w:val="00EF1BE8"/>
    <w:rsid w:val="00EF2FB3"/>
    <w:rsid w:val="00EF5EF7"/>
    <w:rsid w:val="00EF5F21"/>
    <w:rsid w:val="00F05529"/>
    <w:rsid w:val="00F104FA"/>
    <w:rsid w:val="00F15348"/>
    <w:rsid w:val="00F16EB6"/>
    <w:rsid w:val="00F25269"/>
    <w:rsid w:val="00F2532F"/>
    <w:rsid w:val="00F310A3"/>
    <w:rsid w:val="00F32774"/>
    <w:rsid w:val="00F35269"/>
    <w:rsid w:val="00F35BDA"/>
    <w:rsid w:val="00F35D90"/>
    <w:rsid w:val="00F406D6"/>
    <w:rsid w:val="00F41A10"/>
    <w:rsid w:val="00F45E32"/>
    <w:rsid w:val="00F519EC"/>
    <w:rsid w:val="00F5222F"/>
    <w:rsid w:val="00F5388D"/>
    <w:rsid w:val="00F53EE3"/>
    <w:rsid w:val="00F5427E"/>
    <w:rsid w:val="00F56E32"/>
    <w:rsid w:val="00F66C52"/>
    <w:rsid w:val="00F70644"/>
    <w:rsid w:val="00F706A5"/>
    <w:rsid w:val="00F816AD"/>
    <w:rsid w:val="00F82D26"/>
    <w:rsid w:val="00F84A01"/>
    <w:rsid w:val="00F84B56"/>
    <w:rsid w:val="00F87119"/>
    <w:rsid w:val="00F878CC"/>
    <w:rsid w:val="00F935F5"/>
    <w:rsid w:val="00F94529"/>
    <w:rsid w:val="00F95E15"/>
    <w:rsid w:val="00F971F5"/>
    <w:rsid w:val="00F9779A"/>
    <w:rsid w:val="00FA1A67"/>
    <w:rsid w:val="00FA364D"/>
    <w:rsid w:val="00FA36C7"/>
    <w:rsid w:val="00FB0B56"/>
    <w:rsid w:val="00FB28BD"/>
    <w:rsid w:val="00FB2D4F"/>
    <w:rsid w:val="00FB5185"/>
    <w:rsid w:val="00FC3EBA"/>
    <w:rsid w:val="00FD1507"/>
    <w:rsid w:val="00FE0425"/>
    <w:rsid w:val="00FE392D"/>
    <w:rsid w:val="00FE68E9"/>
    <w:rsid w:val="00FE7D9E"/>
    <w:rsid w:val="00FE7EEB"/>
    <w:rsid w:val="00FF2BB9"/>
    <w:rsid w:val="00FF4ACF"/>
    <w:rsid w:val="00FF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E006B"/>
  <w15:chartTrackingRefBased/>
  <w15:docId w15:val="{5B46032F-FB98-4121-9845-0C2AB947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2AB"/>
    <w:pPr>
      <w:spacing w:after="0" w:line="240" w:lineRule="auto"/>
    </w:pPr>
    <w:rPr>
      <w:rFonts w:ascii="Arial" w:eastAsia="Times New Roman" w:hAnsi="Arial" w:cs="Times New Roman"/>
      <w:noProof/>
      <w:sz w:val="20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A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A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55AA2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55AA2"/>
    <w:pPr>
      <w:spacing w:before="100" w:beforeAutospacing="1" w:after="100" w:afterAutospacing="1"/>
      <w:outlineLvl w:val="3"/>
    </w:pPr>
    <w:rPr>
      <w:rFonts w:ascii="Times New Roman" w:hAnsi="Times New Roman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AA2"/>
    <w:rPr>
      <w:rFonts w:asciiTheme="majorHAnsi" w:eastAsiaTheme="majorEastAsia" w:hAnsiTheme="majorHAnsi" w:cstheme="majorBidi"/>
      <w:b/>
      <w:bCs/>
      <w:noProof/>
      <w:color w:val="2E74B5" w:themeColor="accent1" w:themeShade="BF"/>
      <w:sz w:val="28"/>
      <w:szCs w:val="28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55AA2"/>
    <w:rPr>
      <w:rFonts w:asciiTheme="majorHAnsi" w:eastAsiaTheme="majorEastAsia" w:hAnsiTheme="majorHAnsi" w:cstheme="majorBidi"/>
      <w:b/>
      <w:bCs/>
      <w:noProof/>
      <w:color w:val="5B9BD5" w:themeColor="accent1"/>
      <w:sz w:val="26"/>
      <w:szCs w:val="26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55AA2"/>
    <w:rPr>
      <w:rFonts w:ascii="Times New Roman" w:eastAsia="Times New Roman" w:hAnsi="Times New Roman" w:cs="Times New Roman"/>
      <w:b/>
      <w:bCs/>
      <w:noProof/>
      <w:sz w:val="27"/>
      <w:szCs w:val="27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55AA2"/>
    <w:rPr>
      <w:rFonts w:ascii="Times New Roman" w:eastAsia="Times New Roman" w:hAnsi="Times New Roman" w:cs="Times New Roman"/>
      <w:b/>
      <w:bCs/>
      <w:noProof/>
      <w:sz w:val="24"/>
      <w:szCs w:val="24"/>
      <w:lang w:val="en-US" w:eastAsia="de-DE"/>
    </w:rPr>
  </w:style>
  <w:style w:type="character" w:styleId="PageNumber">
    <w:name w:val="page number"/>
    <w:basedOn w:val="DefaultParagraphFont"/>
    <w:rsid w:val="00855AA2"/>
  </w:style>
  <w:style w:type="character" w:styleId="Hyperlink">
    <w:name w:val="Hyperlink"/>
    <w:uiPriority w:val="99"/>
    <w:rsid w:val="00855AA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AA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AA2"/>
    <w:rPr>
      <w:rFonts w:ascii="Arial" w:eastAsia="Times New Roman" w:hAnsi="Arial" w:cs="Times New Roman"/>
      <w:noProof/>
      <w:sz w:val="20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855A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AA2"/>
    <w:rPr>
      <w:rFonts w:ascii="Arial" w:eastAsia="Times New Roman" w:hAnsi="Arial" w:cs="Times New Roman"/>
      <w:noProof/>
      <w:sz w:val="20"/>
      <w:szCs w:val="24"/>
      <w:lang w:val="en-US" w:eastAsia="de-DE"/>
    </w:rPr>
  </w:style>
  <w:style w:type="paragraph" w:customStyle="1" w:styleId="Standard2">
    <w:name w:val="Standard2"/>
    <w:rsid w:val="00855AA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 w:eastAsia="de-DE"/>
    </w:rPr>
  </w:style>
  <w:style w:type="paragraph" w:styleId="Salutation">
    <w:name w:val="Salutation"/>
    <w:link w:val="SalutationChar"/>
    <w:rsid w:val="00855AA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SalutationChar">
    <w:name w:val="Salutation Char"/>
    <w:basedOn w:val="DefaultParagraphFont"/>
    <w:link w:val="Salutation"/>
    <w:rsid w:val="00855AA2"/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indent1">
    <w:name w:val="indent1"/>
    <w:rsid w:val="00855AA2"/>
    <w:rPr>
      <w:color w:val="000000"/>
    </w:rPr>
  </w:style>
  <w:style w:type="character" w:customStyle="1" w:styleId="textbold2">
    <w:name w:val="text_bold2"/>
    <w:autoRedefine/>
    <w:rsid w:val="00855AA2"/>
    <w:rPr>
      <w:color w:val="000000"/>
    </w:rPr>
  </w:style>
  <w:style w:type="paragraph" w:styleId="HTMLPreformatted">
    <w:name w:val="HTML Preformatted"/>
    <w:link w:val="HTMLPreformattedChar"/>
    <w:autoRedefine/>
    <w:rsid w:val="00855A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ヒラギノ角ゴ Pro W3" w:hAnsi="Courier New" w:cs="Times New Roman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55AA2"/>
    <w:rPr>
      <w:rFonts w:ascii="Courier New" w:eastAsia="ヒラギノ角ゴ Pro W3" w:hAnsi="Courier New" w:cs="Times New Roman"/>
      <w:color w:val="000000"/>
      <w:sz w:val="20"/>
      <w:szCs w:val="20"/>
    </w:rPr>
  </w:style>
  <w:style w:type="character" w:customStyle="1" w:styleId="ti2">
    <w:name w:val="ti2"/>
    <w:rsid w:val="00855AA2"/>
    <w:rPr>
      <w:color w:val="000000"/>
    </w:rPr>
  </w:style>
  <w:style w:type="character" w:customStyle="1" w:styleId="journalname">
    <w:name w:val="journalname"/>
    <w:autoRedefine/>
    <w:rsid w:val="00855AA2"/>
    <w:rPr>
      <w:color w:val="000000"/>
    </w:rPr>
  </w:style>
  <w:style w:type="paragraph" w:styleId="BodyText2">
    <w:name w:val="Body Text 2"/>
    <w:link w:val="BodyText2Char"/>
    <w:rsid w:val="00855AA2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855AA2"/>
    <w:rPr>
      <w:rFonts w:ascii="Arial" w:eastAsia="ヒラギノ角ゴ Pro W3" w:hAnsi="Arial" w:cs="Times New Roman"/>
      <w:color w:val="000000"/>
      <w:sz w:val="20"/>
      <w:szCs w:val="20"/>
      <w:lang w:val="en-US"/>
    </w:rPr>
  </w:style>
  <w:style w:type="character" w:customStyle="1" w:styleId="volume">
    <w:name w:val="volume"/>
    <w:rsid w:val="00855AA2"/>
    <w:rPr>
      <w:color w:val="000000"/>
    </w:rPr>
  </w:style>
  <w:style w:type="character" w:customStyle="1" w:styleId="pages">
    <w:name w:val="pages"/>
    <w:rsid w:val="00855AA2"/>
    <w:rPr>
      <w:color w:val="000000"/>
    </w:rPr>
  </w:style>
  <w:style w:type="character" w:customStyle="1" w:styleId="it1">
    <w:name w:val="it1"/>
    <w:rsid w:val="00855AA2"/>
    <w:rPr>
      <w:rFonts w:ascii="Times New Roman" w:eastAsia="ヒラギノ角ゴ Pro W3" w:hAnsi="Times New Roman"/>
      <w:b w:val="0"/>
      <w:i/>
      <w:color w:val="000000"/>
    </w:rPr>
  </w:style>
  <w:style w:type="paragraph" w:customStyle="1" w:styleId="references">
    <w:name w:val="references"/>
    <w:autoRedefine/>
    <w:rsid w:val="00855AA2"/>
    <w:pPr>
      <w:spacing w:before="100" w:after="100" w:line="240" w:lineRule="auto"/>
    </w:pPr>
    <w:rPr>
      <w:rFonts w:ascii="Arial Unicode MS" w:eastAsia="ヒラギノ角ゴ Pro W3" w:hAnsi="Arial Unicode MS" w:cs="Times New Roman"/>
      <w:color w:val="000000"/>
      <w:sz w:val="19"/>
      <w:szCs w:val="20"/>
    </w:rPr>
  </w:style>
  <w:style w:type="character" w:customStyle="1" w:styleId="src1">
    <w:name w:val="src1"/>
    <w:basedOn w:val="DefaultParagraphFont"/>
    <w:rsid w:val="00855AA2"/>
    <w:rPr>
      <w:vanish w:val="0"/>
      <w:webHidden w:val="0"/>
      <w:specVanish w:val="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AA2"/>
    <w:rPr>
      <w:rFonts w:ascii="Tahoma" w:eastAsia="Times New Roman" w:hAnsi="Tahoma" w:cs="Tahoma"/>
      <w:noProof/>
      <w:sz w:val="16"/>
      <w:szCs w:val="16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A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55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855AA2"/>
  </w:style>
  <w:style w:type="character" w:customStyle="1" w:styleId="order">
    <w:name w:val="order"/>
    <w:basedOn w:val="DefaultParagraphFont"/>
    <w:rsid w:val="00855AA2"/>
  </w:style>
  <w:style w:type="character" w:styleId="Emphasis">
    <w:name w:val="Emphasis"/>
    <w:basedOn w:val="DefaultParagraphFont"/>
    <w:uiPriority w:val="20"/>
    <w:qFormat/>
    <w:rsid w:val="00855AA2"/>
    <w:rPr>
      <w:i/>
      <w:iCs/>
    </w:rPr>
  </w:style>
  <w:style w:type="character" w:customStyle="1" w:styleId="taxo-flag">
    <w:name w:val="taxo-flag"/>
    <w:basedOn w:val="DefaultParagraphFont"/>
    <w:rsid w:val="00855AA2"/>
  </w:style>
  <w:style w:type="paragraph" w:customStyle="1" w:styleId="taxo-explain">
    <w:name w:val="taxo-explain"/>
    <w:basedOn w:val="Normal"/>
    <w:rsid w:val="00855AA2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855AA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55AA2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855AA2"/>
    <w:rPr>
      <w:rFonts w:ascii="Calibri" w:hAnsi="Calibri"/>
      <w:noProof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55AA2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ui-ncbitoggler-master-text">
    <w:name w:val="ui-ncbitoggler-master-text"/>
    <w:basedOn w:val="DefaultParagraphFont"/>
    <w:rsid w:val="00855AA2"/>
  </w:style>
  <w:style w:type="paragraph" w:customStyle="1" w:styleId="copyright">
    <w:name w:val="copyright"/>
    <w:basedOn w:val="Normal"/>
    <w:rsid w:val="00855AA2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StandardA">
    <w:name w:val="Standard A"/>
    <w:rsid w:val="00855AA2"/>
    <w:pPr>
      <w:widowControl w:val="0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</w:tabs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</w:rPr>
  </w:style>
  <w:style w:type="character" w:customStyle="1" w:styleId="jrnl">
    <w:name w:val="jrnl"/>
    <w:basedOn w:val="DefaultParagraphFont"/>
    <w:rsid w:val="00855AA2"/>
  </w:style>
  <w:style w:type="paragraph" w:customStyle="1" w:styleId="Kopfzeile1">
    <w:name w:val="Kopfzeile1"/>
    <w:rsid w:val="00855AA2"/>
    <w:pPr>
      <w:tabs>
        <w:tab w:val="center" w:pos="4536"/>
        <w:tab w:val="right" w:pos="9072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Standard1">
    <w:name w:val="Standard1"/>
    <w:rsid w:val="00855AA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ulltext-references">
    <w:name w:val="fulltext-references"/>
    <w:rsid w:val="00855AA2"/>
    <w:pPr>
      <w:spacing w:before="100" w:after="100" w:line="240" w:lineRule="auto"/>
    </w:pPr>
    <w:rPr>
      <w:rFonts w:ascii="Arial Unicode MS" w:eastAsia="ヒラギノ角ゴ Pro W3" w:hAnsi="Arial Unicode MS" w:cs="Times New Roman"/>
      <w:color w:val="000000"/>
      <w:szCs w:val="20"/>
    </w:rPr>
  </w:style>
  <w:style w:type="paragraph" w:styleId="NormalWeb">
    <w:name w:val="Normal (Web)"/>
    <w:basedOn w:val="Normal"/>
    <w:uiPriority w:val="99"/>
    <w:unhideWhenUsed/>
    <w:rsid w:val="00132127"/>
    <w:pPr>
      <w:spacing w:before="100" w:beforeAutospacing="1" w:after="100" w:afterAutospacing="1"/>
    </w:pPr>
    <w:rPr>
      <w:rFonts w:ascii="Times New Roman" w:hAnsi="Times New Roman"/>
      <w:noProof w:val="0"/>
      <w:sz w:val="24"/>
      <w:lang w:val="de-DE"/>
    </w:rPr>
  </w:style>
  <w:style w:type="character" w:customStyle="1" w:styleId="Hyperlink0">
    <w:name w:val="Hyperlink.0"/>
    <w:basedOn w:val="DefaultParagraphFont"/>
    <w:rsid w:val="005A1764"/>
    <w:rPr>
      <w:rFonts w:ascii="Arial" w:eastAsia="Arial" w:hAnsi="Arial" w:cs="Arial"/>
      <w:color w:val="000000"/>
      <w:sz w:val="20"/>
      <w:szCs w:val="20"/>
      <w:u w:val="none" w:color="000000"/>
      <w:lang w:val="fr-FR"/>
    </w:rPr>
  </w:style>
  <w:style w:type="character" w:customStyle="1" w:styleId="reflinks">
    <w:name w:val="reflinks"/>
    <w:basedOn w:val="DefaultParagraphFont"/>
    <w:rsid w:val="00541447"/>
  </w:style>
  <w:style w:type="character" w:customStyle="1" w:styleId="sep">
    <w:name w:val="sep"/>
    <w:basedOn w:val="DefaultParagraphFont"/>
    <w:rsid w:val="00541447"/>
  </w:style>
  <w:style w:type="character" w:customStyle="1" w:styleId="period">
    <w:name w:val="period"/>
    <w:basedOn w:val="DefaultParagraphFont"/>
    <w:rsid w:val="00A47056"/>
  </w:style>
  <w:style w:type="character" w:customStyle="1" w:styleId="cit">
    <w:name w:val="cit"/>
    <w:basedOn w:val="DefaultParagraphFont"/>
    <w:rsid w:val="00A47056"/>
  </w:style>
  <w:style w:type="character" w:customStyle="1" w:styleId="citation-doi">
    <w:name w:val="citation-doi"/>
    <w:basedOn w:val="DefaultParagraphFont"/>
    <w:rsid w:val="00A47056"/>
  </w:style>
  <w:style w:type="character" w:customStyle="1" w:styleId="authors-list-item">
    <w:name w:val="authors-list-item"/>
    <w:basedOn w:val="DefaultParagraphFont"/>
    <w:rsid w:val="00A47056"/>
  </w:style>
  <w:style w:type="character" w:customStyle="1" w:styleId="author-sup-separator">
    <w:name w:val="author-sup-separator"/>
    <w:basedOn w:val="DefaultParagraphFont"/>
    <w:rsid w:val="00A47056"/>
  </w:style>
  <w:style w:type="character" w:customStyle="1" w:styleId="comma">
    <w:name w:val="comma"/>
    <w:basedOn w:val="DefaultParagraphFont"/>
    <w:rsid w:val="00A47056"/>
  </w:style>
  <w:style w:type="character" w:customStyle="1" w:styleId="identifier">
    <w:name w:val="identifier"/>
    <w:basedOn w:val="DefaultParagraphFont"/>
    <w:rsid w:val="00A47056"/>
  </w:style>
  <w:style w:type="character" w:customStyle="1" w:styleId="id-label">
    <w:name w:val="id-label"/>
    <w:basedOn w:val="DefaultParagraphFont"/>
    <w:rsid w:val="00A47056"/>
  </w:style>
  <w:style w:type="character" w:customStyle="1" w:styleId="free-label">
    <w:name w:val="free-label"/>
    <w:basedOn w:val="DefaultParagraphFont"/>
    <w:rsid w:val="00A47056"/>
  </w:style>
  <w:style w:type="character" w:customStyle="1" w:styleId="docsum-authors">
    <w:name w:val="docsum-authors"/>
    <w:basedOn w:val="DefaultParagraphFont"/>
    <w:rsid w:val="00A61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9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46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09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202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1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7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0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9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84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01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3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4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3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13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8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5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7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9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6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2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5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374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96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0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3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01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9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5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0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8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052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938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96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2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8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6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56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70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903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797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076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9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4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32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3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9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0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458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239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1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91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5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4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5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1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3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8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98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76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9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4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597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6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8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3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5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9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3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34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76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0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01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3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7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7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5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9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9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79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6046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2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2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74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4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9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11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65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75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4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83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662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2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8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6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59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75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3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15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8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3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4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15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9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64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73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30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0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8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9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7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302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14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6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05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946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2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98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2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36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3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97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86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9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5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0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826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58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22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92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6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6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1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8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43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75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16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7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20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6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25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5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578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161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0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5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9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8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7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203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6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9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8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6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8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2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1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194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898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7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50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0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9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5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DF5F9-A1CE-4AD8-BF24-595826875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, Jost</dc:creator>
  <cp:keywords/>
  <dc:description/>
  <cp:lastModifiedBy>Eye</cp:lastModifiedBy>
  <cp:revision>2</cp:revision>
  <dcterms:created xsi:type="dcterms:W3CDTF">2021-11-05T14:05:00Z</dcterms:created>
  <dcterms:modified xsi:type="dcterms:W3CDTF">2021-11-05T14:05:00Z</dcterms:modified>
</cp:coreProperties>
</file>